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D0552" w14:textId="77777777" w:rsidR="00453266" w:rsidRDefault="00453266" w:rsidP="00453266">
      <w:pPr>
        <w:pStyle w:val="Heading1"/>
        <w:spacing w:line="360" w:lineRule="auto"/>
        <w:rPr>
          <w:rFonts w:ascii="Arial" w:hAnsi="Arial" w:cs="Arial"/>
          <w:sz w:val="22"/>
          <w:szCs w:val="22"/>
        </w:rPr>
      </w:pPr>
      <w:r w:rsidRPr="003401F2">
        <w:rPr>
          <w:rFonts w:cstheme="minorHAnsi"/>
          <w:bCs/>
          <w:color w:val="2B2B2B"/>
          <w:sz w:val="24"/>
          <w:szCs w:val="24"/>
        </w:rPr>
        <w:t>Health and social care experience and research perception of</w:t>
      </w:r>
      <w:r>
        <w:rPr>
          <w:rFonts w:cstheme="minorHAnsi"/>
          <w:bCs/>
          <w:color w:val="2B2B2B"/>
          <w:sz w:val="24"/>
          <w:szCs w:val="24"/>
        </w:rPr>
        <w:t xml:space="preserve"> </w:t>
      </w:r>
      <w:r w:rsidRPr="003401F2">
        <w:rPr>
          <w:rFonts w:cstheme="minorHAnsi"/>
          <w:bCs/>
          <w:color w:val="2B2B2B"/>
          <w:sz w:val="24"/>
          <w:szCs w:val="24"/>
        </w:rPr>
        <w:t xml:space="preserve">different ethnic minority populations in </w:t>
      </w:r>
      <w:r>
        <w:rPr>
          <w:rFonts w:cstheme="minorHAnsi"/>
          <w:bCs/>
          <w:color w:val="2B2B2B"/>
          <w:sz w:val="24"/>
          <w:szCs w:val="24"/>
        </w:rPr>
        <w:t xml:space="preserve">the </w:t>
      </w:r>
      <w:r w:rsidRPr="003401F2">
        <w:rPr>
          <w:rFonts w:cstheme="minorHAnsi"/>
          <w:bCs/>
          <w:color w:val="2B2B2B"/>
          <w:sz w:val="24"/>
          <w:szCs w:val="24"/>
        </w:rPr>
        <w:t>E</w:t>
      </w:r>
      <w:r>
        <w:rPr>
          <w:rFonts w:cstheme="minorHAnsi"/>
          <w:bCs/>
          <w:color w:val="2B2B2B"/>
          <w:sz w:val="24"/>
          <w:szCs w:val="24"/>
        </w:rPr>
        <w:t xml:space="preserve">ast Midlands, </w:t>
      </w:r>
      <w:r w:rsidRPr="008E0C13">
        <w:rPr>
          <w:rFonts w:cstheme="minorHAnsi"/>
          <w:bCs/>
          <w:color w:val="2B2B2B"/>
          <w:sz w:val="24"/>
          <w:szCs w:val="24"/>
        </w:rPr>
        <w:t>United Kingdom</w:t>
      </w:r>
      <w:r w:rsidRPr="003401F2">
        <w:rPr>
          <w:rFonts w:cstheme="minorHAnsi"/>
          <w:bCs/>
          <w:color w:val="2B2B2B"/>
          <w:sz w:val="24"/>
          <w:szCs w:val="24"/>
        </w:rPr>
        <w:t xml:space="preserve"> (REPRESENT Study)</w:t>
      </w:r>
      <w:r w:rsidRPr="003401F2">
        <w:rPr>
          <w:rFonts w:cstheme="minorHAnsi"/>
          <w:color w:val="222222"/>
          <w:sz w:val="24"/>
          <w:szCs w:val="24"/>
        </w:rPr>
        <w:t>.</w:t>
      </w:r>
    </w:p>
    <w:p w14:paraId="7B2126F9" w14:textId="77777777" w:rsidR="00453266" w:rsidRDefault="00453266" w:rsidP="002979F3">
      <w:pPr>
        <w:tabs>
          <w:tab w:val="left" w:pos="2130"/>
        </w:tabs>
        <w:rPr>
          <w:b/>
          <w:bCs/>
        </w:rPr>
      </w:pPr>
    </w:p>
    <w:p w14:paraId="183EB88B" w14:textId="78FF7464" w:rsidR="002979F3" w:rsidRPr="002979F3" w:rsidRDefault="002979F3" w:rsidP="002979F3">
      <w:pPr>
        <w:tabs>
          <w:tab w:val="left" w:pos="2130"/>
        </w:tabs>
        <w:rPr>
          <w:b/>
          <w:bCs/>
        </w:rPr>
      </w:pPr>
      <w:r w:rsidRPr="002979F3">
        <w:rPr>
          <w:b/>
          <w:bCs/>
        </w:rPr>
        <w:t xml:space="preserve">Supplementary 2: </w:t>
      </w:r>
      <w:r w:rsidRPr="002979F3">
        <w:rPr>
          <w:b/>
          <w:bCs/>
        </w:rPr>
        <w:tab/>
        <w:t xml:space="preserve">Summary of the recommended research areas by the different groups </w:t>
      </w:r>
    </w:p>
    <w:p w14:paraId="4654CD56" w14:textId="3E562C0B" w:rsidR="002979F3" w:rsidRDefault="002979F3"/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37"/>
        <w:gridCol w:w="1206"/>
        <w:gridCol w:w="7433"/>
      </w:tblGrid>
      <w:tr w:rsidR="002979F3" w:rsidRPr="00A737D5" w14:paraId="12C89F62" w14:textId="77777777" w:rsidTr="00FB5039">
        <w:tc>
          <w:tcPr>
            <w:tcW w:w="1032" w:type="dxa"/>
            <w:shd w:val="clear" w:color="auto" w:fill="B4C6E7" w:themeFill="accent1" w:themeFillTint="66"/>
          </w:tcPr>
          <w:p w14:paraId="3D79B6D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129" w:type="dxa"/>
            <w:shd w:val="clear" w:color="auto" w:fill="B4C6E7" w:themeFill="accent1" w:themeFillTint="66"/>
          </w:tcPr>
          <w:p w14:paraId="01682D8D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munity </w:t>
            </w:r>
          </w:p>
        </w:tc>
        <w:tc>
          <w:tcPr>
            <w:tcW w:w="7615" w:type="dxa"/>
            <w:shd w:val="clear" w:color="auto" w:fill="B4C6E7" w:themeFill="accent1" w:themeFillTint="66"/>
          </w:tcPr>
          <w:p w14:paraId="14A82CBA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ind w:left="42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p research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eas recommended</w:t>
            </w:r>
          </w:p>
        </w:tc>
      </w:tr>
      <w:tr w:rsidR="002979F3" w:rsidRPr="00A737D5" w14:paraId="6BE9974B" w14:textId="77777777" w:rsidTr="00FB5039">
        <w:tc>
          <w:tcPr>
            <w:tcW w:w="1032" w:type="dxa"/>
            <w:vMerge w:val="restart"/>
          </w:tcPr>
          <w:p w14:paraId="3597405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1129" w:type="dxa"/>
          </w:tcPr>
          <w:p w14:paraId="068C219D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African Caribbean</w:t>
            </w:r>
          </w:p>
        </w:tc>
        <w:tc>
          <w:tcPr>
            <w:tcW w:w="7615" w:type="dxa"/>
          </w:tcPr>
          <w:p w14:paraId="48F2314B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Blood pressure </w:t>
            </w:r>
          </w:p>
          <w:p w14:paraId="0E59D900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ommunications/awareness amongst HCPs on sickle cell condition affects </w:t>
            </w:r>
          </w:p>
          <w:p w14:paraId="27E684CE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Diabetes </w:t>
            </w:r>
          </w:p>
          <w:p w14:paraId="5181A854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Mental health </w:t>
            </w:r>
          </w:p>
          <w:p w14:paraId="76238204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Prostate issues  </w:t>
            </w:r>
          </w:p>
          <w:p w14:paraId="4B3FDC0C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Sickle cell </w:t>
            </w:r>
          </w:p>
        </w:tc>
      </w:tr>
      <w:tr w:rsidR="002979F3" w:rsidRPr="00A737D5" w14:paraId="5BFBEA67" w14:textId="77777777" w:rsidTr="00FB5039">
        <w:tc>
          <w:tcPr>
            <w:tcW w:w="1032" w:type="dxa"/>
            <w:vMerge/>
          </w:tcPr>
          <w:p w14:paraId="7B5DF76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5EE91EA1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Eastern European</w:t>
            </w:r>
          </w:p>
        </w:tc>
        <w:tc>
          <w:tcPr>
            <w:tcW w:w="7615" w:type="dxa"/>
          </w:tcPr>
          <w:p w14:paraId="3048FC34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ancer (breast and womb in women; prostate and lung cancer in men)</w:t>
            </w:r>
          </w:p>
          <w:p w14:paraId="7B001813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hild development and health (genetic conditions)</w:t>
            </w:r>
          </w:p>
          <w:p w14:paraId="4DA8922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ommunication with HCPs (time spent with patients/ holistic approach)</w:t>
            </w:r>
          </w:p>
          <w:p w14:paraId="56FBC8BE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ental access and care</w:t>
            </w:r>
          </w:p>
          <w:p w14:paraId="1451146A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Elderly care/support</w:t>
            </w:r>
          </w:p>
          <w:p w14:paraId="0588F5DC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Emotional and mental health care/support </w:t>
            </w:r>
          </w:p>
          <w:p w14:paraId="724CBA1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rimary care (better patient/doctor relationship; access issues)</w:t>
            </w:r>
          </w:p>
          <w:p w14:paraId="048C9F10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sychological support</w:t>
            </w: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A737D5">
              <w:rPr>
                <w:rFonts w:ascii="Arial" w:hAnsi="Arial" w:cs="Arial"/>
                <w:sz w:val="18"/>
                <w:szCs w:val="18"/>
              </w:rPr>
              <w:t>(support/ access therapy)</w:t>
            </w:r>
          </w:p>
          <w:p w14:paraId="21BEE90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Psychological support for adults (including the older generation) and children, feeling of loneliness </w:t>
            </w:r>
          </w:p>
          <w:p w14:paraId="33FE7E92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Referrals services  </w:t>
            </w:r>
          </w:p>
          <w:p w14:paraId="454A7663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Social isolation </w:t>
            </w:r>
          </w:p>
          <w:p w14:paraId="54AC9B84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Social isolation and social care. </w:t>
            </w:r>
          </w:p>
          <w:p w14:paraId="7CD6F1D6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Substance misuse</w:t>
            </w:r>
          </w:p>
          <w:p w14:paraId="5D08AB9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Understanding people’s needs- mapping up and acting on the key issues</w:t>
            </w:r>
          </w:p>
          <w:p w14:paraId="30AC45B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Women’s health (pregnancy/post-natal period/cancer) </w:t>
            </w:r>
          </w:p>
        </w:tc>
      </w:tr>
      <w:tr w:rsidR="002979F3" w:rsidRPr="00A737D5" w14:paraId="5505AD34" w14:textId="77777777" w:rsidTr="00FB5039">
        <w:tc>
          <w:tcPr>
            <w:tcW w:w="1032" w:type="dxa"/>
            <w:vMerge/>
          </w:tcPr>
          <w:p w14:paraId="6A5C5898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73BF9DA0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Gypsy Travellers (GT)</w:t>
            </w:r>
          </w:p>
        </w:tc>
        <w:tc>
          <w:tcPr>
            <w:tcW w:w="7615" w:type="dxa"/>
          </w:tcPr>
          <w:p w14:paraId="190EFE3C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ervical cancer </w:t>
            </w:r>
          </w:p>
          <w:p w14:paraId="6F3C080E" w14:textId="77777777" w:rsidR="002979F3" w:rsidRPr="00A737D5" w:rsidRDefault="002979F3" w:rsidP="002979F3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iabetes</w:t>
            </w:r>
          </w:p>
          <w:p w14:paraId="6D0DED21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Healthy lifestyle awareness</w:t>
            </w:r>
          </w:p>
          <w:p w14:paraId="4A4F087E" w14:textId="77777777" w:rsidR="002979F3" w:rsidRPr="00A737D5" w:rsidRDefault="002979F3" w:rsidP="002979F3">
            <w:pPr>
              <w:pStyle w:val="ListParagraph"/>
              <w:widowControl w:val="0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Mental health </w:t>
            </w:r>
            <w:r>
              <w:rPr>
                <w:rFonts w:ascii="Arial" w:hAnsi="Arial" w:cs="Arial"/>
                <w:sz w:val="18"/>
                <w:szCs w:val="18"/>
              </w:rPr>
              <w:t>and m</w:t>
            </w:r>
            <w:r w:rsidRPr="00A737D5">
              <w:rPr>
                <w:rFonts w:ascii="Arial" w:hAnsi="Arial" w:cs="Arial"/>
                <w:sz w:val="18"/>
                <w:szCs w:val="18"/>
              </w:rPr>
              <w:t>en</w:t>
            </w:r>
          </w:p>
        </w:tc>
      </w:tr>
      <w:tr w:rsidR="002979F3" w:rsidRPr="00A737D5" w14:paraId="488ECDA0" w14:textId="77777777" w:rsidTr="00FB5039">
        <w:tc>
          <w:tcPr>
            <w:tcW w:w="1032" w:type="dxa"/>
            <w:vMerge/>
          </w:tcPr>
          <w:p w14:paraId="55D27F2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0764DE2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mali </w:t>
            </w:r>
          </w:p>
        </w:tc>
        <w:tc>
          <w:tcPr>
            <w:tcW w:w="7615" w:type="dxa"/>
          </w:tcPr>
          <w:p w14:paraId="43AB2F9F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Arthritis (old age and frailty)</w:t>
            </w:r>
          </w:p>
          <w:p w14:paraId="194EBC1C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Blood pressure</w:t>
            </w:r>
          </w:p>
          <w:p w14:paraId="7C932D60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ancer (screening, tests, awareness, management, </w:t>
            </w:r>
          </w:p>
          <w:p w14:paraId="3540A659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iabetes</w:t>
            </w:r>
          </w:p>
          <w:p w14:paraId="0C3A8285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GP delays</w:t>
            </w:r>
          </w:p>
          <w:p w14:paraId="3BADE828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Health and wellbeing education</w:t>
            </w:r>
          </w:p>
          <w:p w14:paraId="19B01715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Kidney problems </w:t>
            </w:r>
          </w:p>
          <w:p w14:paraId="13723E39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Mental health (children and young people)</w:t>
            </w:r>
          </w:p>
          <w:p w14:paraId="20C9D006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harmacy health checks</w:t>
            </w:r>
          </w:p>
          <w:p w14:paraId="793E3C4F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harmacy service communication to the community</w:t>
            </w:r>
          </w:p>
          <w:p w14:paraId="639CA380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Referral to specialist</w:t>
            </w:r>
          </w:p>
          <w:p w14:paraId="0B3948A2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Vitamin D deficiency</w:t>
            </w:r>
          </w:p>
          <w:p w14:paraId="2FA42E3E" w14:textId="77777777" w:rsidR="002979F3" w:rsidRPr="00A737D5" w:rsidRDefault="002979F3" w:rsidP="002979F3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Women's health (childbirth)</w:t>
            </w:r>
          </w:p>
        </w:tc>
      </w:tr>
      <w:tr w:rsidR="002979F3" w:rsidRPr="00A737D5" w14:paraId="19406395" w14:textId="77777777" w:rsidTr="00FB5039">
        <w:tc>
          <w:tcPr>
            <w:tcW w:w="1032" w:type="dxa"/>
            <w:vMerge/>
          </w:tcPr>
          <w:p w14:paraId="29734972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46D5577B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South Asian Men</w:t>
            </w:r>
          </w:p>
        </w:tc>
        <w:tc>
          <w:tcPr>
            <w:tcW w:w="7615" w:type="dxa"/>
          </w:tcPr>
          <w:p w14:paraId="0189E4F3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Awareness about health conditions and available support</w:t>
            </w:r>
          </w:p>
          <w:p w14:paraId="2220FAE5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holesterol </w:t>
            </w:r>
          </w:p>
          <w:p w14:paraId="6645FB02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ommunity consultations (identify people’s needs)</w:t>
            </w:r>
          </w:p>
          <w:p w14:paraId="25BB5C93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ommunity facilitators to provide linguistic support, help people, share information – work with NHS and people’s needs) </w:t>
            </w:r>
          </w:p>
          <w:p w14:paraId="1FDB314C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iabetes</w:t>
            </w:r>
          </w:p>
          <w:p w14:paraId="36FEE56F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Education on chronic long-term conditions, organ donation </w:t>
            </w:r>
          </w:p>
          <w:p w14:paraId="6BB4AF55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High blood pressure</w:t>
            </w:r>
          </w:p>
          <w:p w14:paraId="0DB7522F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Language support</w:t>
            </w:r>
          </w:p>
          <w:p w14:paraId="4CD883C1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lastRenderedPageBreak/>
              <w:t xml:space="preserve">Raise awareness about taking part in research </w:t>
            </w:r>
          </w:p>
          <w:p w14:paraId="2943632C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Workforce representation</w:t>
            </w:r>
          </w:p>
        </w:tc>
      </w:tr>
      <w:tr w:rsidR="002979F3" w:rsidRPr="00A737D5" w14:paraId="0D05E281" w14:textId="77777777" w:rsidTr="00FB5039">
        <w:tc>
          <w:tcPr>
            <w:tcW w:w="1032" w:type="dxa"/>
            <w:vMerge/>
          </w:tcPr>
          <w:p w14:paraId="56390160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63F6AD32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South Asian Mixed</w:t>
            </w:r>
          </w:p>
        </w:tc>
        <w:tc>
          <w:tcPr>
            <w:tcW w:w="7615" w:type="dxa"/>
          </w:tcPr>
          <w:p w14:paraId="095F3188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605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111 </w:t>
            </w:r>
            <w:r>
              <w:rPr>
                <w:rFonts w:ascii="Arial" w:hAnsi="Arial" w:cs="Arial"/>
                <w:sz w:val="18"/>
                <w:szCs w:val="18"/>
              </w:rPr>
              <w:t xml:space="preserve">awareness on </w:t>
            </w:r>
            <w:r w:rsidRPr="00A737D5">
              <w:rPr>
                <w:rFonts w:ascii="Arial" w:hAnsi="Arial" w:cs="Arial"/>
                <w:sz w:val="18"/>
                <w:szCs w:val="18"/>
              </w:rPr>
              <w:t xml:space="preserve">how to speak to ethnic minority communities </w:t>
            </w:r>
          </w:p>
          <w:p w14:paraId="23FBE422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605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Building trust in ethnic minority communities within healthcare</w:t>
            </w:r>
          </w:p>
          <w:p w14:paraId="116BA8E6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605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ementia (for patients and carers)</w:t>
            </w:r>
          </w:p>
          <w:p w14:paraId="6A3B2A09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605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Mental health</w:t>
            </w:r>
          </w:p>
          <w:p w14:paraId="7AC89B18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605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ly r</w:t>
            </w:r>
            <w:r w:rsidRPr="00A737D5">
              <w:rPr>
                <w:rFonts w:ascii="Arial" w:hAnsi="Arial" w:cs="Arial"/>
                <w:sz w:val="18"/>
                <w:szCs w:val="18"/>
              </w:rPr>
              <w:t>emuneration</w:t>
            </w:r>
          </w:p>
          <w:p w14:paraId="7CF2E346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605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gage</w:t>
            </w:r>
            <w:r w:rsidRPr="00A737D5">
              <w:rPr>
                <w:rFonts w:ascii="Arial" w:hAnsi="Arial" w:cs="Arial"/>
                <w:sz w:val="18"/>
                <w:szCs w:val="18"/>
              </w:rPr>
              <w:t xml:space="preserve"> ethnic minorities, children and grandchildren </w:t>
            </w:r>
            <w:r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Pr="00A737D5">
              <w:rPr>
                <w:rFonts w:ascii="Arial" w:hAnsi="Arial" w:cs="Arial"/>
                <w:sz w:val="18"/>
                <w:szCs w:val="18"/>
              </w:rPr>
              <w:t>disseminat</w:t>
            </w:r>
            <w:r>
              <w:rPr>
                <w:rFonts w:ascii="Arial" w:hAnsi="Arial" w:cs="Arial"/>
                <w:sz w:val="18"/>
                <w:szCs w:val="18"/>
              </w:rPr>
              <w:t>ion of</w:t>
            </w:r>
            <w:r w:rsidRPr="00A737D5">
              <w:rPr>
                <w:rFonts w:ascii="Arial" w:hAnsi="Arial" w:cs="Arial"/>
                <w:sz w:val="18"/>
                <w:szCs w:val="18"/>
              </w:rPr>
              <w:t xml:space="preserve"> health information</w:t>
            </w:r>
          </w:p>
        </w:tc>
      </w:tr>
      <w:tr w:rsidR="002979F3" w:rsidRPr="00A737D5" w14:paraId="471B3B13" w14:textId="77777777" w:rsidTr="00FB5039">
        <w:tc>
          <w:tcPr>
            <w:tcW w:w="1032" w:type="dxa"/>
            <w:vMerge/>
          </w:tcPr>
          <w:p w14:paraId="35CF1BE5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656E0066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South Asian Women</w:t>
            </w:r>
          </w:p>
        </w:tc>
        <w:tc>
          <w:tcPr>
            <w:tcW w:w="7615" w:type="dxa"/>
          </w:tcPr>
          <w:p w14:paraId="48122B96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Access to exercise and information </w:t>
            </w:r>
            <w:r>
              <w:rPr>
                <w:rFonts w:ascii="Arial" w:hAnsi="Arial" w:cs="Arial"/>
                <w:sz w:val="18"/>
                <w:szCs w:val="18"/>
              </w:rPr>
              <w:t xml:space="preserve">about </w:t>
            </w:r>
            <w:r w:rsidRPr="00A737D5">
              <w:rPr>
                <w:rFonts w:ascii="Arial" w:hAnsi="Arial" w:cs="Arial"/>
                <w:sz w:val="18"/>
                <w:szCs w:val="18"/>
              </w:rPr>
              <w:t>maintain</w:t>
            </w:r>
            <w:r>
              <w:rPr>
                <w:rFonts w:ascii="Arial" w:hAnsi="Arial" w:cs="Arial"/>
                <w:sz w:val="18"/>
                <w:szCs w:val="18"/>
              </w:rPr>
              <w:t>ing</w:t>
            </w:r>
            <w:r w:rsidRPr="00A737D5">
              <w:rPr>
                <w:rFonts w:ascii="Arial" w:hAnsi="Arial" w:cs="Arial"/>
                <w:sz w:val="18"/>
                <w:szCs w:val="18"/>
              </w:rPr>
              <w:t xml:space="preserve"> good physical and mental health.</w:t>
            </w:r>
          </w:p>
          <w:p w14:paraId="7C1EEDDC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Addictions (mental health, family breakdowns)</w:t>
            </w:r>
          </w:p>
          <w:p w14:paraId="4997FEFE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ancer</w:t>
            </w:r>
          </w:p>
          <w:p w14:paraId="671E29AB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ementia</w:t>
            </w:r>
          </w:p>
          <w:p w14:paraId="0B316555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Diabetes </w:t>
            </w:r>
          </w:p>
          <w:p w14:paraId="01092A0D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GP-hospital-dentist (access)</w:t>
            </w:r>
          </w:p>
          <w:p w14:paraId="579EE2BA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alth and social care for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Pr="00A737D5">
              <w:rPr>
                <w:rFonts w:ascii="Arial" w:hAnsi="Arial" w:cs="Arial"/>
                <w:sz w:val="18"/>
                <w:szCs w:val="18"/>
              </w:rPr>
              <w:t>elderly</w:t>
            </w:r>
          </w:p>
          <w:p w14:paraId="056CE7A5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art problems </w:t>
            </w:r>
          </w:p>
          <w:p w14:paraId="3DFF5D5D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Mental health (support, prevention, management) </w:t>
            </w:r>
          </w:p>
          <w:p w14:paraId="08AD8A03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romoting good health</w:t>
            </w:r>
          </w:p>
          <w:p w14:paraId="049444AC" w14:textId="77777777" w:rsidR="002979F3" w:rsidRPr="00A737D5" w:rsidRDefault="002979F3" w:rsidP="002979F3">
            <w:pPr>
              <w:pStyle w:val="ListParagraph"/>
              <w:numPr>
                <w:ilvl w:val="0"/>
                <w:numId w:val="4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Remove barriers to accessing social care. </w:t>
            </w:r>
          </w:p>
        </w:tc>
      </w:tr>
      <w:tr w:rsidR="002979F3" w:rsidRPr="00A737D5" w14:paraId="4A345654" w14:textId="77777777" w:rsidTr="00FB5039">
        <w:tc>
          <w:tcPr>
            <w:tcW w:w="1032" w:type="dxa"/>
            <w:vMerge w:val="restart"/>
          </w:tcPr>
          <w:p w14:paraId="7AB6116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ther types of minorities </w:t>
            </w:r>
          </w:p>
        </w:tc>
        <w:tc>
          <w:tcPr>
            <w:tcW w:w="1129" w:type="dxa"/>
          </w:tcPr>
          <w:p w14:paraId="35C6A3E4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LGBTQ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A+</w:t>
            </w:r>
          </w:p>
        </w:tc>
        <w:tc>
          <w:tcPr>
            <w:tcW w:w="7615" w:type="dxa"/>
          </w:tcPr>
          <w:p w14:paraId="208A24E4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arers support (mental health and wellbeing; strategic planning; lack of support; not being seen as a patient; carers inclusion across health and social care support)</w:t>
            </w:r>
          </w:p>
          <w:p w14:paraId="6EB6081B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Finding the right services/improving general knowledge about service availability </w:t>
            </w:r>
          </w:p>
          <w:p w14:paraId="5861E65F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Health education and targeted education on sickle cell, drugs and alcohol</w:t>
            </w:r>
          </w:p>
          <w:p w14:paraId="3ECFC060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althy lifestyle/eating on the budget </w:t>
            </w:r>
          </w:p>
          <w:p w14:paraId="4313F200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Improving communication/information sharing between health and social care services </w:t>
            </w:r>
          </w:p>
          <w:p w14:paraId="6F37BCA5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ersonality disorder (treatment/medication)</w:t>
            </w:r>
          </w:p>
          <w:p w14:paraId="484CED31" w14:textId="77777777" w:rsidR="002979F3" w:rsidRPr="00A737D5" w:rsidRDefault="002979F3" w:rsidP="002979F3">
            <w:pPr>
              <w:pStyle w:val="ListParagraph"/>
              <w:numPr>
                <w:ilvl w:val="0"/>
                <w:numId w:val="3"/>
              </w:numPr>
              <w:tabs>
                <w:tab w:val="left" w:pos="72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Recognising the impact of caring burden on emotional wellbeing/needs</w:t>
            </w:r>
          </w:p>
        </w:tc>
      </w:tr>
      <w:tr w:rsidR="002979F3" w:rsidRPr="00A737D5" w14:paraId="51EC5AB8" w14:textId="77777777" w:rsidTr="00FB5039">
        <w:tc>
          <w:tcPr>
            <w:tcW w:w="1032" w:type="dxa"/>
            <w:vMerge/>
          </w:tcPr>
          <w:p w14:paraId="54E0B313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4B42C295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Refugees &amp; Asylum Seekers</w:t>
            </w:r>
          </w:p>
        </w:tc>
        <w:tc>
          <w:tcPr>
            <w:tcW w:w="7615" w:type="dxa"/>
          </w:tcPr>
          <w:p w14:paraId="5B2FB06F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Access to GP</w:t>
            </w:r>
          </w:p>
          <w:p w14:paraId="4F907827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Accessibility (Translators, Interpreters)</w:t>
            </w:r>
          </w:p>
          <w:p w14:paraId="745E443C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ommunication (keep people informed)</w:t>
            </w:r>
          </w:p>
          <w:p w14:paraId="5F6CAA5B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Diet and new arrivals/nutrition </w:t>
            </w:r>
          </w:p>
          <w:p w14:paraId="66D048F0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lpline to call to check what to do </w:t>
            </w:r>
          </w:p>
          <w:p w14:paraId="5F8AFDE5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Mental health</w:t>
            </w:r>
          </w:p>
          <w:p w14:paraId="723B2ACE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More attention to patient’s needs </w:t>
            </w:r>
          </w:p>
          <w:p w14:paraId="62E62143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atient reassurance in A&amp;E</w:t>
            </w:r>
          </w:p>
          <w:p w14:paraId="3196EE11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Social networks (having people/friends, peer support, supporting new arrivals, building networks)</w:t>
            </w:r>
          </w:p>
          <w:p w14:paraId="0637DD25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Understanding support and access</w:t>
            </w:r>
          </w:p>
          <w:p w14:paraId="282B7530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Waiting times at hospitals</w:t>
            </w:r>
          </w:p>
          <w:p w14:paraId="263B7460" w14:textId="77777777" w:rsidR="002979F3" w:rsidRPr="00A737D5" w:rsidRDefault="002979F3" w:rsidP="002979F3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Women’s’ health (rape/ trauma/abuse) </w:t>
            </w:r>
          </w:p>
        </w:tc>
      </w:tr>
      <w:tr w:rsidR="002979F3" w:rsidRPr="00A737D5" w14:paraId="5FEC49F6" w14:textId="77777777" w:rsidTr="00FB5039">
        <w:tc>
          <w:tcPr>
            <w:tcW w:w="1032" w:type="dxa"/>
            <w:vMerge w:val="restart"/>
          </w:tcPr>
          <w:p w14:paraId="7361287F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Healthcare providers</w:t>
            </w:r>
          </w:p>
        </w:tc>
        <w:tc>
          <w:tcPr>
            <w:tcW w:w="1129" w:type="dxa"/>
          </w:tcPr>
          <w:p w14:paraId="715B804D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Carer</w:t>
            </w:r>
          </w:p>
        </w:tc>
        <w:tc>
          <w:tcPr>
            <w:tcW w:w="7615" w:type="dxa"/>
          </w:tcPr>
          <w:p w14:paraId="5E56070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ardiac</w:t>
            </w:r>
          </w:p>
          <w:p w14:paraId="2558778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Education (e.g., using A&amp;E visits, triage)</w:t>
            </w:r>
          </w:p>
          <w:p w14:paraId="4DEE43A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Effect between cardiac and mental health</w:t>
            </w:r>
          </w:p>
          <w:p w14:paraId="48A6D7DA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Mental health</w:t>
            </w:r>
          </w:p>
          <w:p w14:paraId="43B3B324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atient influence – medically and outside (doctors learning both sides)</w:t>
            </w:r>
          </w:p>
        </w:tc>
      </w:tr>
      <w:tr w:rsidR="002979F3" w:rsidRPr="00A737D5" w14:paraId="77955672" w14:textId="77777777" w:rsidTr="00FB5039">
        <w:tc>
          <w:tcPr>
            <w:tcW w:w="1032" w:type="dxa"/>
            <w:vMerge/>
          </w:tcPr>
          <w:p w14:paraId="06DE5310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1A25477C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7615" w:type="dxa"/>
          </w:tcPr>
          <w:p w14:paraId="23341C24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iabetes.</w:t>
            </w:r>
          </w:p>
          <w:p w14:paraId="21285E7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Education</w:t>
            </w:r>
          </w:p>
          <w:p w14:paraId="24BD6083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Health promotion (exercise and better diet awareness)</w:t>
            </w:r>
          </w:p>
          <w:p w14:paraId="102C548A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ypertension </w:t>
            </w:r>
          </w:p>
          <w:p w14:paraId="0FB3E889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Kidney disease</w:t>
            </w:r>
          </w:p>
          <w:p w14:paraId="03EC7E4E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Sickle cell disease</w:t>
            </w:r>
          </w:p>
          <w:p w14:paraId="22B62219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Support and facilities</w:t>
            </w:r>
          </w:p>
          <w:p w14:paraId="4046CF8E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Vitamin D deficiency</w:t>
            </w:r>
          </w:p>
        </w:tc>
      </w:tr>
      <w:tr w:rsidR="002979F3" w:rsidRPr="00A737D5" w14:paraId="0B4B2F5C" w14:textId="77777777" w:rsidTr="00FB5039">
        <w:tc>
          <w:tcPr>
            <w:tcW w:w="1032" w:type="dxa"/>
            <w:vMerge/>
          </w:tcPr>
          <w:p w14:paraId="372247C7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39287A94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Midwife</w:t>
            </w:r>
          </w:p>
          <w:p w14:paraId="60F35F13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3933789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615" w:type="dxa"/>
          </w:tcPr>
          <w:p w14:paraId="71C6889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ancer</w:t>
            </w:r>
          </w:p>
          <w:p w14:paraId="6872F294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ommunities to disseminate information instead of HCW using community settings </w:t>
            </w:r>
          </w:p>
          <w:p w14:paraId="1CD0FCFF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OVID</w:t>
            </w:r>
          </w:p>
          <w:p w14:paraId="18868553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Diabetes </w:t>
            </w:r>
          </w:p>
          <w:p w14:paraId="7BB58DF3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Pandemic vaccination (vaccines</w:t>
            </w:r>
            <w:r>
              <w:rPr>
                <w:rFonts w:ascii="Arial" w:hAnsi="Arial" w:cs="Arial"/>
                <w:sz w:val="18"/>
                <w:szCs w:val="18"/>
              </w:rPr>
              <w:t xml:space="preserve"> r</w:t>
            </w:r>
            <w:r w:rsidRPr="00A737D5">
              <w:rPr>
                <w:rFonts w:ascii="Arial" w:hAnsi="Arial" w:cs="Arial"/>
                <w:sz w:val="18"/>
                <w:szCs w:val="18"/>
              </w:rPr>
              <w:t>eluctan</w:t>
            </w:r>
            <w:r>
              <w:rPr>
                <w:rFonts w:ascii="Arial" w:hAnsi="Arial" w:cs="Arial"/>
                <w:sz w:val="18"/>
                <w:szCs w:val="18"/>
              </w:rPr>
              <w:t>ce)</w:t>
            </w:r>
          </w:p>
          <w:p w14:paraId="7F13AA72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Sickle cell services</w:t>
            </w:r>
          </w:p>
          <w:p w14:paraId="307ECB54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Social experiences </w:t>
            </w:r>
          </w:p>
        </w:tc>
      </w:tr>
      <w:tr w:rsidR="002979F3" w:rsidRPr="00A737D5" w14:paraId="2FF93063" w14:textId="77777777" w:rsidTr="00FB5039">
        <w:tc>
          <w:tcPr>
            <w:tcW w:w="1032" w:type="dxa"/>
            <w:vMerge/>
          </w:tcPr>
          <w:p w14:paraId="5E6487BB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51B7EA53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Nurses</w:t>
            </w:r>
          </w:p>
        </w:tc>
        <w:tc>
          <w:tcPr>
            <w:tcW w:w="7615" w:type="dxa"/>
          </w:tcPr>
          <w:p w14:paraId="17A54061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Breast cancer</w:t>
            </w:r>
          </w:p>
          <w:p w14:paraId="39A394FE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ancers</w:t>
            </w:r>
          </w:p>
          <w:p w14:paraId="5397A040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COPD </w:t>
            </w:r>
          </w:p>
          <w:p w14:paraId="7AEB9821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VD</w:t>
            </w:r>
          </w:p>
          <w:p w14:paraId="3B3824DF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iabetes</w:t>
            </w:r>
          </w:p>
          <w:p w14:paraId="73EB54A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iet</w:t>
            </w:r>
          </w:p>
          <w:p w14:paraId="261B7C1C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art failure </w:t>
            </w:r>
          </w:p>
          <w:p w14:paraId="07751850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patitis C </w:t>
            </w:r>
          </w:p>
          <w:p w14:paraId="32327C3F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Hypertension, especially familial hypertension</w:t>
            </w:r>
          </w:p>
          <w:p w14:paraId="55D545CA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Interstitial lung disease (communication)</w:t>
            </w:r>
          </w:p>
          <w:p w14:paraId="71E34C78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Lack of certain healthcare services, such as for cancers, heart failure, hypertension, and COPD, particularly in the Polish community.</w:t>
            </w:r>
          </w:p>
          <w:p w14:paraId="37F97BA0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Liver cirrhosis (alcohol and non-alcoholic driven) </w:t>
            </w:r>
          </w:p>
          <w:p w14:paraId="79086F7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Progressive super neurologic palsy </w:t>
            </w:r>
          </w:p>
          <w:p w14:paraId="53A9B10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Respiratory illnesses</w:t>
            </w:r>
          </w:p>
        </w:tc>
      </w:tr>
      <w:tr w:rsidR="002979F3" w:rsidRPr="00A737D5" w14:paraId="654C72D9" w14:textId="77777777" w:rsidTr="00FB5039">
        <w:tc>
          <w:tcPr>
            <w:tcW w:w="1032" w:type="dxa"/>
            <w:vMerge/>
          </w:tcPr>
          <w:p w14:paraId="05C20D73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008AB332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Researcher Paramedic</w:t>
            </w:r>
          </w:p>
        </w:tc>
        <w:tc>
          <w:tcPr>
            <w:tcW w:w="7615" w:type="dxa"/>
          </w:tcPr>
          <w:p w14:paraId="6409446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Closed-off communities not accessing emergency care (e.g., Chinese community)</w:t>
            </w:r>
          </w:p>
          <w:p w14:paraId="529208F2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Dental care</w:t>
            </w:r>
          </w:p>
          <w:p w14:paraId="476E15F0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Mental health (penetrate closed communities, e.g., GT communities)</w:t>
            </w:r>
          </w:p>
        </w:tc>
      </w:tr>
      <w:tr w:rsidR="002979F3" w:rsidRPr="00A737D5" w14:paraId="75AD63AC" w14:textId="77777777" w:rsidTr="00FB5039">
        <w:tc>
          <w:tcPr>
            <w:tcW w:w="1032" w:type="dxa"/>
            <w:vMerge/>
          </w:tcPr>
          <w:p w14:paraId="40DEE6CB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29" w:type="dxa"/>
          </w:tcPr>
          <w:p w14:paraId="4248CC2B" w14:textId="77777777" w:rsidR="002979F3" w:rsidRPr="00A737D5" w:rsidRDefault="002979F3" w:rsidP="00FB503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37D5">
              <w:rPr>
                <w:rFonts w:ascii="Arial" w:hAnsi="Arial" w:cs="Arial"/>
                <w:b/>
                <w:bCs/>
                <w:sz w:val="18"/>
                <w:szCs w:val="18"/>
              </w:rPr>
              <w:t>Retired GP</w:t>
            </w:r>
          </w:p>
        </w:tc>
        <w:tc>
          <w:tcPr>
            <w:tcW w:w="7615" w:type="dxa"/>
          </w:tcPr>
          <w:p w14:paraId="7DCD5FF7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Access barriers </w:t>
            </w:r>
          </w:p>
          <w:p w14:paraId="4AE77879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Alzheimer</w:t>
            </w:r>
          </w:p>
          <w:p w14:paraId="2D05899B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Dementia </w:t>
            </w:r>
          </w:p>
          <w:p w14:paraId="487CDC5F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Early interventions </w:t>
            </w:r>
          </w:p>
          <w:p w14:paraId="791EF2EA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Elderly healthcare (lack of understanding from HCPs)</w:t>
            </w:r>
          </w:p>
          <w:p w14:paraId="3359E302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16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CP knowledge sharing and service delivery re-evaluate </w:t>
            </w:r>
          </w:p>
          <w:p w14:paraId="1A66A210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Health services access and urgent care </w:t>
            </w:r>
          </w:p>
          <w:p w14:paraId="6E640D96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 xml:space="preserve">Improve HCP understanding of different communities. </w:t>
            </w:r>
          </w:p>
          <w:p w14:paraId="0F6A222A" w14:textId="77777777" w:rsidR="002979F3" w:rsidRPr="00A737D5" w:rsidRDefault="002979F3" w:rsidP="002979F3">
            <w:pPr>
              <w:pStyle w:val="ListParagraph"/>
              <w:numPr>
                <w:ilvl w:val="0"/>
                <w:numId w:val="5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after="0" w:line="240" w:lineRule="auto"/>
              <w:ind w:left="420"/>
              <w:rPr>
                <w:rFonts w:ascii="Arial" w:hAnsi="Arial" w:cs="Arial"/>
                <w:sz w:val="18"/>
                <w:szCs w:val="18"/>
              </w:rPr>
            </w:pPr>
            <w:r w:rsidRPr="00A737D5">
              <w:rPr>
                <w:rFonts w:ascii="Arial" w:hAnsi="Arial" w:cs="Arial"/>
                <w:sz w:val="18"/>
                <w:szCs w:val="18"/>
              </w:rPr>
              <w:t>Mental health service</w:t>
            </w:r>
          </w:p>
        </w:tc>
      </w:tr>
    </w:tbl>
    <w:p w14:paraId="0AE466A2" w14:textId="77777777" w:rsidR="002979F3" w:rsidRDefault="002979F3"/>
    <w:sectPr w:rsidR="002979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122CD"/>
    <w:multiLevelType w:val="hybridMultilevel"/>
    <w:tmpl w:val="842AB9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A1FD9"/>
    <w:multiLevelType w:val="hybridMultilevel"/>
    <w:tmpl w:val="EC74A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E24A5"/>
    <w:multiLevelType w:val="hybridMultilevel"/>
    <w:tmpl w:val="080C0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555C5"/>
    <w:multiLevelType w:val="hybridMultilevel"/>
    <w:tmpl w:val="258A8F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B441406">
      <w:numFmt w:val="bullet"/>
      <w:lvlText w:val="•"/>
      <w:lvlJc w:val="left"/>
      <w:pPr>
        <w:ind w:left="2160" w:hanging="72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545F28"/>
    <w:multiLevelType w:val="hybridMultilevel"/>
    <w:tmpl w:val="87F66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53ABC"/>
    <w:multiLevelType w:val="hybridMultilevel"/>
    <w:tmpl w:val="E9FC1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C4BEB"/>
    <w:multiLevelType w:val="hybridMultilevel"/>
    <w:tmpl w:val="9976E18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9776D7"/>
    <w:multiLevelType w:val="hybridMultilevel"/>
    <w:tmpl w:val="B4D27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0C5D4F"/>
    <w:multiLevelType w:val="hybridMultilevel"/>
    <w:tmpl w:val="E0C0C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8809F9"/>
    <w:multiLevelType w:val="hybridMultilevel"/>
    <w:tmpl w:val="5986D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4375C5"/>
    <w:multiLevelType w:val="hybridMultilevel"/>
    <w:tmpl w:val="C42C4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3"/>
  </w:num>
  <w:num w:numId="5">
    <w:abstractNumId w:val="1"/>
  </w:num>
  <w:num w:numId="6">
    <w:abstractNumId w:val="7"/>
  </w:num>
  <w:num w:numId="7">
    <w:abstractNumId w:val="10"/>
  </w:num>
  <w:num w:numId="8">
    <w:abstractNumId w:val="2"/>
  </w:num>
  <w:num w:numId="9">
    <w:abstractNumId w:val="8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UJTEyMDAyNzE1NTSyUdpeDU4uLM/DyQAuNaAHqxgiUsAAAA"/>
  </w:docVars>
  <w:rsids>
    <w:rsidRoot w:val="002979F3"/>
    <w:rsid w:val="000A794F"/>
    <w:rsid w:val="001825CD"/>
    <w:rsid w:val="002979F3"/>
    <w:rsid w:val="00453266"/>
    <w:rsid w:val="005D4E0D"/>
    <w:rsid w:val="006B3FBF"/>
    <w:rsid w:val="00820F92"/>
    <w:rsid w:val="009815EB"/>
    <w:rsid w:val="00A230E9"/>
    <w:rsid w:val="00A37853"/>
    <w:rsid w:val="00AD65C9"/>
    <w:rsid w:val="00BA38DC"/>
    <w:rsid w:val="00E2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CA4CA"/>
  <w15:chartTrackingRefBased/>
  <w15:docId w15:val="{A3DB6B35-097E-4725-AA5E-CAA1A908B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9F3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5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7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9F3"/>
    <w:rPr>
      <w:rFonts w:ascii="Cambria" w:hAnsi="Cambria" w:cs="Cambri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979F3"/>
    <w:pPr>
      <w:ind w:left="720"/>
      <w:contextualSpacing/>
    </w:pPr>
  </w:style>
  <w:style w:type="table" w:styleId="TableGrid">
    <w:name w:val="Table Grid"/>
    <w:basedOn w:val="TableNormal"/>
    <w:uiPriority w:val="39"/>
    <w:rsid w:val="00297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979F3"/>
    <w:rPr>
      <w:rFonts w:ascii="Cambria" w:hAnsi="Cambria" w:cs="Cambria"/>
    </w:rPr>
  </w:style>
  <w:style w:type="character" w:customStyle="1" w:styleId="Heading1Char">
    <w:name w:val="Heading 1 Char"/>
    <w:basedOn w:val="DefaultParagraphFont"/>
    <w:link w:val="Heading1"/>
    <w:uiPriority w:val="9"/>
    <w:rsid w:val="00AD65C9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90</Words>
  <Characters>4507</Characters>
  <Application>Microsoft Office Word</Application>
  <DocSecurity>0</DocSecurity>
  <Lines>37</Lines>
  <Paragraphs>10</Paragraphs>
  <ScaleCrop>false</ScaleCrop>
  <Company>University of Leicester</Company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ezie, Winifred (Dr.)</dc:creator>
  <cp:keywords/>
  <dc:description/>
  <cp:lastModifiedBy>Ekezie, Winifred (Dr.)</cp:lastModifiedBy>
  <cp:revision>8</cp:revision>
  <dcterms:created xsi:type="dcterms:W3CDTF">2023-11-02T21:50:00Z</dcterms:created>
  <dcterms:modified xsi:type="dcterms:W3CDTF">2023-11-06T21:48:00Z</dcterms:modified>
</cp:coreProperties>
</file>